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8266E" w14:textId="77777777" w:rsidR="0027345D" w:rsidRPr="0027345D" w:rsidRDefault="0027345D" w:rsidP="0027345D">
      <w:pPr>
        <w:jc w:val="center"/>
        <w:rPr>
          <w:rFonts w:ascii="Times New Roman" w:hAnsi="Times New Roman" w:cs="Times New Roman"/>
          <w:b/>
          <w:lang w:val="en-US"/>
        </w:rPr>
      </w:pPr>
      <w:r w:rsidRPr="0027345D">
        <w:rPr>
          <w:rFonts w:ascii="Times New Roman" w:hAnsi="Times New Roman" w:cs="Times New Roman"/>
          <w:b/>
          <w:lang w:val="en-US"/>
        </w:rPr>
        <w:t>Supporting Information</w:t>
      </w:r>
    </w:p>
    <w:p w14:paraId="1EF731AA" w14:textId="77777777" w:rsidR="0027345D" w:rsidRPr="0027345D" w:rsidRDefault="0027345D" w:rsidP="0027345D">
      <w:pPr>
        <w:jc w:val="center"/>
        <w:rPr>
          <w:rFonts w:ascii="Times New Roman" w:hAnsi="Times New Roman" w:cs="Times New Roman"/>
          <w:b/>
          <w:lang w:val="en-US"/>
        </w:rPr>
      </w:pPr>
    </w:p>
    <w:p w14:paraId="0C390939" w14:textId="40198E21" w:rsidR="0027345D" w:rsidRPr="0027345D" w:rsidRDefault="0027345D" w:rsidP="002734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7345D">
        <w:rPr>
          <w:rFonts w:ascii="Times New Roman" w:hAnsi="Times New Roman" w:cs="Times New Roman"/>
          <w:b/>
          <w:lang w:val="en-US"/>
        </w:rPr>
        <w:t>Appendix S1</w:t>
      </w:r>
      <w:r w:rsidRPr="0027345D">
        <w:rPr>
          <w:rFonts w:ascii="Times New Roman" w:hAnsi="Times New Roman" w:cs="Times New Roman"/>
          <w:lang w:val="en-US"/>
        </w:rPr>
        <w:t xml:space="preserve"> </w:t>
      </w:r>
    </w:p>
    <w:p w14:paraId="190135EB" w14:textId="77777777" w:rsidR="00CB0249" w:rsidRPr="00C1413B" w:rsidRDefault="00CB0249" w:rsidP="00CB0249">
      <w:pPr>
        <w:spacing w:line="480" w:lineRule="auto"/>
        <w:ind w:left="360" w:hanging="360"/>
        <w:rPr>
          <w:lang w:val="en-US"/>
        </w:rPr>
      </w:pPr>
      <w:proofErr w:type="gramStart"/>
      <w:r w:rsidRPr="00C1413B">
        <w:rPr>
          <w:b/>
          <w:lang w:val="en-US"/>
        </w:rPr>
        <w:t>Table 1.</w:t>
      </w:r>
      <w:proofErr w:type="gramEnd"/>
      <w:r w:rsidRPr="00C1413B">
        <w:rPr>
          <w:lang w:val="en-US"/>
        </w:rPr>
        <w:t xml:space="preserve"> List of available data for variation partitioning. </w:t>
      </w:r>
    </w:p>
    <w:tbl>
      <w:tblPr>
        <w:tblW w:w="85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52"/>
        <w:gridCol w:w="1266"/>
        <w:gridCol w:w="1243"/>
        <w:gridCol w:w="1323"/>
        <w:gridCol w:w="1283"/>
        <w:gridCol w:w="1557"/>
      </w:tblGrid>
      <w:tr w:rsidR="00CB0249" w:rsidRPr="00886D66" w14:paraId="04EA6137" w14:textId="77777777" w:rsidTr="00C1413B">
        <w:trPr>
          <w:trHeight w:val="460"/>
          <w:jc w:val="center"/>
        </w:trPr>
        <w:tc>
          <w:tcPr>
            <w:tcW w:w="1852" w:type="dxa"/>
            <w:vMerge w:val="restart"/>
            <w:tcBorders>
              <w:left w:val="nil"/>
              <w:right w:val="nil"/>
            </w:tcBorders>
            <w:vAlign w:val="center"/>
          </w:tcPr>
          <w:p w14:paraId="5E7E2C38" w14:textId="77777777" w:rsidR="00CB0249" w:rsidRPr="00886D66" w:rsidRDefault="00CB0249" w:rsidP="00491911">
            <w:pPr>
              <w:spacing w:line="480" w:lineRule="auto"/>
              <w:rPr>
                <w:b/>
                <w:sz w:val="18"/>
              </w:rPr>
            </w:pPr>
            <w:proofErr w:type="spellStart"/>
            <w:r w:rsidRPr="00886D66">
              <w:rPr>
                <w:b/>
                <w:sz w:val="18"/>
              </w:rPr>
              <w:t>Community</w:t>
            </w:r>
            <w:proofErr w:type="spellEnd"/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297354DC" w14:textId="77777777" w:rsidR="00CB0249" w:rsidRPr="00886D66" w:rsidRDefault="00CB0249" w:rsidP="00491911">
            <w:pPr>
              <w:spacing w:line="480" w:lineRule="auto"/>
              <w:jc w:val="center"/>
              <w:rPr>
                <w:b/>
                <w:sz w:val="18"/>
              </w:rPr>
            </w:pPr>
            <w:proofErr w:type="spellStart"/>
            <w:r w:rsidRPr="00886D66">
              <w:rPr>
                <w:b/>
                <w:sz w:val="18"/>
              </w:rPr>
              <w:t>February</w:t>
            </w:r>
            <w:proofErr w:type="spellEnd"/>
          </w:p>
        </w:tc>
        <w:tc>
          <w:tcPr>
            <w:tcW w:w="1243" w:type="dxa"/>
            <w:tcBorders>
              <w:left w:val="nil"/>
              <w:right w:val="nil"/>
            </w:tcBorders>
          </w:tcPr>
          <w:p w14:paraId="488B40B5" w14:textId="77777777" w:rsidR="00CB0249" w:rsidRPr="00886D66" w:rsidRDefault="00CB0249" w:rsidP="00491911">
            <w:pPr>
              <w:spacing w:line="480" w:lineRule="auto"/>
              <w:jc w:val="center"/>
              <w:rPr>
                <w:b/>
                <w:sz w:val="18"/>
              </w:rPr>
            </w:pPr>
            <w:r w:rsidRPr="00886D66">
              <w:rPr>
                <w:b/>
                <w:sz w:val="18"/>
              </w:rPr>
              <w:t>May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14:paraId="213E2FDB" w14:textId="77777777" w:rsidR="00CB0249" w:rsidRPr="00886D66" w:rsidRDefault="00CB0249" w:rsidP="00491911">
            <w:pPr>
              <w:spacing w:line="480" w:lineRule="auto"/>
              <w:jc w:val="center"/>
              <w:rPr>
                <w:b/>
                <w:sz w:val="18"/>
              </w:rPr>
            </w:pPr>
            <w:proofErr w:type="spellStart"/>
            <w:r w:rsidRPr="00886D66">
              <w:rPr>
                <w:b/>
                <w:sz w:val="18"/>
              </w:rPr>
              <w:t>September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69BE9EB3" w14:textId="77777777" w:rsidR="00CB0249" w:rsidRPr="00886D66" w:rsidRDefault="00CB0249" w:rsidP="00491911">
            <w:pPr>
              <w:spacing w:line="480" w:lineRule="auto"/>
              <w:jc w:val="center"/>
              <w:rPr>
                <w:b/>
                <w:sz w:val="18"/>
              </w:rPr>
            </w:pPr>
            <w:proofErr w:type="spellStart"/>
            <w:r w:rsidRPr="00886D66">
              <w:rPr>
                <w:b/>
                <w:sz w:val="18"/>
              </w:rPr>
              <w:t>November</w:t>
            </w:r>
            <w:proofErr w:type="spellEnd"/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  <w:vAlign w:val="center"/>
          </w:tcPr>
          <w:p w14:paraId="50DB376E" w14:textId="77777777" w:rsidR="00CB0249" w:rsidRPr="00886D66" w:rsidRDefault="00CB0249" w:rsidP="00491911">
            <w:pPr>
              <w:spacing w:line="480" w:lineRule="auto"/>
              <w:jc w:val="center"/>
              <w:rPr>
                <w:b/>
                <w:sz w:val="18"/>
              </w:rPr>
            </w:pPr>
            <w:proofErr w:type="spellStart"/>
            <w:r w:rsidRPr="00886D66">
              <w:rPr>
                <w:b/>
                <w:sz w:val="18"/>
              </w:rPr>
              <w:t>Number</w:t>
            </w:r>
            <w:proofErr w:type="spellEnd"/>
            <w:r w:rsidRPr="00886D66">
              <w:rPr>
                <w:b/>
                <w:sz w:val="18"/>
              </w:rPr>
              <w:t xml:space="preserve"> </w:t>
            </w:r>
            <w:proofErr w:type="spellStart"/>
            <w:r w:rsidRPr="00886D66">
              <w:rPr>
                <w:b/>
                <w:sz w:val="18"/>
              </w:rPr>
              <w:t>of</w:t>
            </w:r>
            <w:proofErr w:type="spellEnd"/>
            <w:r w:rsidRPr="00886D66">
              <w:rPr>
                <w:b/>
                <w:sz w:val="18"/>
              </w:rPr>
              <w:t xml:space="preserve"> </w:t>
            </w:r>
            <w:proofErr w:type="spellStart"/>
            <w:r w:rsidRPr="00886D66">
              <w:rPr>
                <w:b/>
                <w:sz w:val="18"/>
              </w:rPr>
              <w:t>sampling</w:t>
            </w:r>
            <w:proofErr w:type="spellEnd"/>
            <w:r w:rsidRPr="00886D66">
              <w:rPr>
                <w:b/>
                <w:sz w:val="18"/>
              </w:rPr>
              <w:t xml:space="preserve"> sites</w:t>
            </w:r>
          </w:p>
        </w:tc>
      </w:tr>
      <w:tr w:rsidR="00CB0249" w:rsidRPr="00886D66" w14:paraId="0200FF63" w14:textId="77777777" w:rsidTr="00C1413B">
        <w:trPr>
          <w:trHeight w:val="460"/>
          <w:jc w:val="center"/>
        </w:trPr>
        <w:tc>
          <w:tcPr>
            <w:tcW w:w="18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A01DD3" w14:textId="77777777" w:rsidR="00CB0249" w:rsidRPr="00886D66" w:rsidRDefault="00CB0249" w:rsidP="00491911">
            <w:pPr>
              <w:spacing w:line="480" w:lineRule="auto"/>
              <w:rPr>
                <w:b/>
                <w:sz w:val="18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4FA4ECE3" w14:textId="77777777" w:rsidR="00CB0249" w:rsidRPr="00886D66" w:rsidRDefault="00CB0249" w:rsidP="00491911">
            <w:pPr>
              <w:spacing w:line="480" w:lineRule="auto"/>
              <w:jc w:val="center"/>
              <w:rPr>
                <w:b/>
                <w:sz w:val="18"/>
              </w:rPr>
            </w:pPr>
            <w:r w:rsidRPr="00886D66">
              <w:rPr>
                <w:b/>
                <w:sz w:val="18"/>
              </w:rPr>
              <w:t>2000/2001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05209404" w14:textId="77777777" w:rsidR="00CB0249" w:rsidRPr="00886D66" w:rsidRDefault="00CB0249" w:rsidP="00491911">
            <w:pPr>
              <w:spacing w:line="480" w:lineRule="auto"/>
              <w:jc w:val="center"/>
              <w:rPr>
                <w:b/>
                <w:sz w:val="18"/>
              </w:rPr>
            </w:pPr>
            <w:r w:rsidRPr="00886D66">
              <w:rPr>
                <w:b/>
                <w:sz w:val="18"/>
              </w:rPr>
              <w:t>2000/2001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4DDAFEDF" w14:textId="77777777" w:rsidR="00CB0249" w:rsidRPr="00886D66" w:rsidRDefault="00CB0249" w:rsidP="00491911">
            <w:pPr>
              <w:spacing w:line="480" w:lineRule="auto"/>
              <w:jc w:val="center"/>
              <w:rPr>
                <w:b/>
                <w:sz w:val="18"/>
              </w:rPr>
            </w:pPr>
            <w:r w:rsidRPr="00886D66">
              <w:rPr>
                <w:b/>
                <w:sz w:val="18"/>
              </w:rPr>
              <w:t>2000/2001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65708B4C" w14:textId="77777777" w:rsidR="00CB0249" w:rsidRPr="00886D66" w:rsidRDefault="00CB0249" w:rsidP="00491911">
            <w:pPr>
              <w:spacing w:line="480" w:lineRule="auto"/>
              <w:jc w:val="center"/>
              <w:rPr>
                <w:b/>
                <w:sz w:val="18"/>
              </w:rPr>
            </w:pPr>
            <w:r w:rsidRPr="00886D66">
              <w:rPr>
                <w:b/>
                <w:sz w:val="18"/>
              </w:rPr>
              <w:t>2000/2001</w:t>
            </w:r>
          </w:p>
        </w:tc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CDE18" w14:textId="77777777" w:rsidR="00CB0249" w:rsidRPr="00886D66" w:rsidRDefault="00CB0249" w:rsidP="00491911">
            <w:pPr>
              <w:spacing w:line="480" w:lineRule="auto"/>
              <w:rPr>
                <w:b/>
                <w:sz w:val="18"/>
              </w:rPr>
            </w:pPr>
          </w:p>
        </w:tc>
      </w:tr>
      <w:tr w:rsidR="00CB0249" w:rsidRPr="00886D66" w14:paraId="776AA241" w14:textId="77777777" w:rsidTr="00C1413B">
        <w:trPr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2312" w14:textId="77777777" w:rsidR="00CB0249" w:rsidRPr="00886D66" w:rsidRDefault="00CB0249" w:rsidP="00491911">
            <w:pPr>
              <w:spacing w:line="480" w:lineRule="auto"/>
              <w:rPr>
                <w:sz w:val="18"/>
              </w:rPr>
            </w:pPr>
            <w:r w:rsidRPr="00886D66">
              <w:rPr>
                <w:sz w:val="18"/>
              </w:rPr>
              <w:t>Macrophy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6CE5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color w:val="FFFFFF"/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4144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color w:val="FFFFFF"/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B0C2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color w:val="FFFFFF"/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E143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color w:val="FFFFFF"/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988F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t>36</w:t>
            </w:r>
          </w:p>
        </w:tc>
      </w:tr>
      <w:tr w:rsidR="00CB0249" w:rsidRPr="00886D66" w14:paraId="2246B79B" w14:textId="77777777" w:rsidTr="00C1413B">
        <w:trPr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7E90" w14:textId="77777777" w:rsidR="00CB0249" w:rsidRPr="00886D66" w:rsidRDefault="00CB0249" w:rsidP="00491911">
            <w:pPr>
              <w:spacing w:line="480" w:lineRule="auto"/>
              <w:rPr>
                <w:sz w:val="18"/>
              </w:rPr>
            </w:pPr>
            <w:proofErr w:type="spellStart"/>
            <w:r w:rsidRPr="00886D66">
              <w:rPr>
                <w:sz w:val="18"/>
              </w:rPr>
              <w:t>Fish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4A2F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A7D2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E65A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D3F9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EA05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t>20</w:t>
            </w:r>
          </w:p>
        </w:tc>
      </w:tr>
      <w:tr w:rsidR="00CB0249" w:rsidRPr="00886D66" w14:paraId="10E70EB6" w14:textId="77777777" w:rsidTr="00C1413B">
        <w:trPr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7D78" w14:textId="77777777" w:rsidR="00CB0249" w:rsidRPr="00886D66" w:rsidRDefault="00CB0249" w:rsidP="00491911">
            <w:pPr>
              <w:spacing w:line="480" w:lineRule="auto"/>
              <w:rPr>
                <w:sz w:val="18"/>
              </w:rPr>
            </w:pPr>
            <w:proofErr w:type="spellStart"/>
            <w:r w:rsidRPr="00886D66">
              <w:rPr>
                <w:sz w:val="18"/>
              </w:rPr>
              <w:t>Benthic</w:t>
            </w:r>
            <w:proofErr w:type="spellEnd"/>
            <w:r w:rsidRPr="00886D66">
              <w:rPr>
                <w:sz w:val="18"/>
              </w:rPr>
              <w:t xml:space="preserve"> macroinvertebra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14FF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6184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C791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CB82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color w:val="FFFFFF"/>
                <w:sz w:val="18"/>
              </w:rPr>
              <w:sym w:font="Wingdings 2" w:char="F050"/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1F27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t>36</w:t>
            </w:r>
          </w:p>
        </w:tc>
      </w:tr>
      <w:tr w:rsidR="00CB0249" w:rsidRPr="00886D66" w14:paraId="677E9531" w14:textId="77777777" w:rsidTr="00C1413B">
        <w:trPr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130B" w14:textId="77777777" w:rsidR="00CB0249" w:rsidRPr="00886D66" w:rsidRDefault="00CB0249" w:rsidP="00491911">
            <w:pPr>
              <w:spacing w:line="480" w:lineRule="auto"/>
              <w:rPr>
                <w:sz w:val="18"/>
              </w:rPr>
            </w:pPr>
            <w:proofErr w:type="spellStart"/>
            <w:r w:rsidRPr="00886D66">
              <w:rPr>
                <w:sz w:val="18"/>
              </w:rPr>
              <w:t>Zooplankton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45F1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0A31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B2E6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E4C4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0A6B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t>36</w:t>
            </w:r>
          </w:p>
        </w:tc>
      </w:tr>
      <w:tr w:rsidR="00CB0249" w:rsidRPr="00886D66" w14:paraId="6B5EACC9" w14:textId="77777777" w:rsidTr="00C1413B">
        <w:trPr>
          <w:jc w:val="center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6F55" w14:textId="77777777" w:rsidR="00CB0249" w:rsidRPr="00886D66" w:rsidRDefault="00CB0249" w:rsidP="00491911">
            <w:pPr>
              <w:spacing w:line="480" w:lineRule="auto"/>
              <w:rPr>
                <w:sz w:val="18"/>
              </w:rPr>
            </w:pPr>
            <w:proofErr w:type="spellStart"/>
            <w:r w:rsidRPr="00886D66">
              <w:rPr>
                <w:sz w:val="18"/>
              </w:rPr>
              <w:t>Periphyton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1DB8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color w:val="FFFFFF"/>
                <w:sz w:val="18"/>
              </w:rPr>
              <w:sym w:font="Wingdings 2" w:char="F050"/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EFD6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color w:val="FFFFFF"/>
                <w:sz w:val="18"/>
              </w:rPr>
              <w:sym w:font="Wingdings 2" w:char="F050"/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D656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color w:val="FFFFFF"/>
                <w:sz w:val="18"/>
              </w:rPr>
              <w:sym w:font="Wingdings 2" w:char="F050"/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62CE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color w:val="FFFFFF"/>
                <w:sz w:val="18"/>
              </w:rPr>
              <w:sym w:font="Wingdings 2" w:char="F050"/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5034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t>32</w:t>
            </w:r>
          </w:p>
        </w:tc>
      </w:tr>
      <w:tr w:rsidR="00CB0249" w:rsidRPr="00886D66" w14:paraId="1E7D1BE6" w14:textId="77777777" w:rsidTr="00C1413B">
        <w:trPr>
          <w:jc w:val="center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78951" w14:textId="77777777" w:rsidR="00CB0249" w:rsidRPr="00886D66" w:rsidRDefault="00CB0249" w:rsidP="00491911">
            <w:pPr>
              <w:spacing w:line="480" w:lineRule="auto"/>
              <w:rPr>
                <w:sz w:val="18"/>
              </w:rPr>
            </w:pPr>
            <w:proofErr w:type="spellStart"/>
            <w:r w:rsidRPr="00886D66">
              <w:rPr>
                <w:sz w:val="18"/>
              </w:rPr>
              <w:t>Phytoplankton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BAA49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0A5C2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3EB41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4E60B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sym w:font="Wingdings 2" w:char="F050"/>
            </w:r>
            <w:r w:rsidRPr="00886D66">
              <w:rPr>
                <w:sz w:val="18"/>
              </w:rPr>
              <w:t>/</w:t>
            </w:r>
            <w:r w:rsidRPr="00886D66">
              <w:rPr>
                <w:sz w:val="18"/>
              </w:rPr>
              <w:sym w:font="Wingdings 2" w:char="F050"/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A0E23" w14:textId="77777777" w:rsidR="00CB0249" w:rsidRPr="00886D66" w:rsidRDefault="00CB0249" w:rsidP="00491911">
            <w:pPr>
              <w:spacing w:line="480" w:lineRule="auto"/>
              <w:jc w:val="center"/>
              <w:rPr>
                <w:sz w:val="18"/>
              </w:rPr>
            </w:pPr>
            <w:r w:rsidRPr="00886D66">
              <w:rPr>
                <w:sz w:val="18"/>
              </w:rPr>
              <w:t>30</w:t>
            </w:r>
          </w:p>
        </w:tc>
      </w:tr>
    </w:tbl>
    <w:p w14:paraId="40A40F76" w14:textId="77777777" w:rsidR="00CB0249" w:rsidRPr="00141C18" w:rsidRDefault="00CB0249" w:rsidP="00CB0249">
      <w:pPr>
        <w:spacing w:line="480" w:lineRule="auto"/>
      </w:pPr>
    </w:p>
    <w:p w14:paraId="5518C08B" w14:textId="77777777" w:rsidR="00CB0249" w:rsidRDefault="00CB0249" w:rsidP="00CB0249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br w:type="page"/>
      </w:r>
      <w:r>
        <w:rPr>
          <w:rFonts w:ascii="Times New Roman" w:hAnsi="Times New Roman" w:cs="Times New Roman"/>
          <w:i/>
          <w:iCs/>
          <w:lang w:val="en-US" w:eastAsia="pt-BR"/>
        </w:rPr>
        <w:lastRenderedPageBreak/>
        <w:t>Dispersion limitation analysis</w:t>
      </w:r>
    </w:p>
    <w:p w14:paraId="34C32DDB" w14:textId="70AEDB60" w:rsidR="008D536E" w:rsidRPr="003153FC" w:rsidRDefault="00864653" w:rsidP="00CB0249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initially proposed the following rank of dispersal ability (from high to low ability): </w:t>
      </w:r>
      <w:r w:rsidRPr="00864653">
        <w:rPr>
          <w:lang w:val="en-US"/>
        </w:rPr>
        <w:t xml:space="preserve">phytoplankton (1), periphyton (2), zooplankton (3), macroinvertebrates (4), migratory fish (5), sedentary fish (6) and aquatic macrophytes (7). </w:t>
      </w:r>
      <w:r>
        <w:rPr>
          <w:lang w:val="en-US"/>
        </w:rPr>
        <w:t xml:space="preserve">This rank is based on the </w:t>
      </w:r>
      <w:r w:rsidR="003F6755">
        <w:rPr>
          <w:lang w:val="en-US"/>
        </w:rPr>
        <w:t>assumption</w:t>
      </w:r>
      <w:r>
        <w:rPr>
          <w:lang w:val="en-US"/>
        </w:rPr>
        <w:t xml:space="preserve"> that</w:t>
      </w:r>
      <w:r w:rsidR="00170A6F">
        <w:rPr>
          <w:lang w:val="en-US"/>
        </w:rPr>
        <w:t>,</w:t>
      </w:r>
      <w:r>
        <w:rPr>
          <w:lang w:val="en-US"/>
        </w:rPr>
        <w:t xml:space="preserve"> in aquatic ecosystems</w:t>
      </w:r>
      <w:r w:rsidR="00170A6F">
        <w:rPr>
          <w:lang w:val="en-US"/>
        </w:rPr>
        <w:t>,</w:t>
      </w:r>
      <w:r>
        <w:rPr>
          <w:lang w:val="en-US"/>
        </w:rPr>
        <w:t xml:space="preserve"> dispersal ability </w:t>
      </w:r>
      <w:r w:rsidR="003F6755">
        <w:rPr>
          <w:lang w:val="en-US"/>
        </w:rPr>
        <w:t xml:space="preserve">tends to be </w:t>
      </w:r>
      <w:r>
        <w:rPr>
          <w:lang w:val="en-US"/>
        </w:rPr>
        <w:t xml:space="preserve">negatively related to body size </w:t>
      </w:r>
      <w:r w:rsidR="003F6755">
        <w:rPr>
          <w:lang w:val="en-US"/>
        </w:rPr>
        <w:t xml:space="preserve">for scales similar as considered in this study </w:t>
      </w:r>
      <w:r>
        <w:rPr>
          <w:lang w:val="en-US"/>
        </w:rPr>
        <w:t xml:space="preserve">(see main text). </w:t>
      </w:r>
      <w:r w:rsidR="009663E0" w:rsidRPr="007D50F8">
        <w:rPr>
          <w:rFonts w:ascii="Times New Roman" w:hAnsi="Times New Roman" w:cs="Times New Roman"/>
          <w:lang w:val="en-US"/>
        </w:rPr>
        <w:t xml:space="preserve">To take into account uncertainties in the </w:t>
      </w:r>
      <w:r w:rsidR="003F6755">
        <w:rPr>
          <w:rFonts w:ascii="Times New Roman" w:hAnsi="Times New Roman" w:cs="Times New Roman"/>
          <w:lang w:val="en-US"/>
        </w:rPr>
        <w:t xml:space="preserve">how we rank </w:t>
      </w:r>
      <w:r w:rsidR="009663E0" w:rsidRPr="007D50F8">
        <w:rPr>
          <w:rFonts w:ascii="Times New Roman" w:hAnsi="Times New Roman" w:cs="Times New Roman"/>
          <w:lang w:val="en-US"/>
        </w:rPr>
        <w:t>dispersal ability</w:t>
      </w:r>
      <w:r w:rsidR="008F7F5C">
        <w:rPr>
          <w:rFonts w:ascii="Times New Roman" w:hAnsi="Times New Roman" w:cs="Times New Roman"/>
          <w:lang w:val="en-US"/>
        </w:rPr>
        <w:t xml:space="preserve"> (or limitation</w:t>
      </w:r>
      <w:proofErr w:type="gramStart"/>
      <w:r w:rsidR="008F7F5C">
        <w:rPr>
          <w:rFonts w:ascii="Times New Roman" w:hAnsi="Times New Roman" w:cs="Times New Roman"/>
          <w:lang w:val="en-US"/>
        </w:rPr>
        <w:t>)</w:t>
      </w:r>
      <w:r w:rsidR="009663E0" w:rsidRPr="007D50F8">
        <w:rPr>
          <w:rFonts w:ascii="Times New Roman" w:hAnsi="Times New Roman" w:cs="Times New Roman"/>
          <w:lang w:val="en-US"/>
        </w:rPr>
        <w:t xml:space="preserve"> ,</w:t>
      </w:r>
      <w:proofErr w:type="gramEnd"/>
      <w:r w:rsidR="009663E0" w:rsidRPr="007D50F8">
        <w:rPr>
          <w:rFonts w:ascii="Times New Roman" w:hAnsi="Times New Roman" w:cs="Times New Roman"/>
          <w:lang w:val="en-US"/>
        </w:rPr>
        <w:t xml:space="preserve"> we repeated the Spearman rank test after con</w:t>
      </w:r>
      <w:r w:rsidR="007D50F8">
        <w:rPr>
          <w:rFonts w:ascii="Times New Roman" w:hAnsi="Times New Roman" w:cs="Times New Roman"/>
          <w:lang w:val="en-US"/>
        </w:rPr>
        <w:t>sidering different rank schemes</w:t>
      </w:r>
      <w:r w:rsidR="003F6755" w:rsidRPr="003F6755">
        <w:rPr>
          <w:rFonts w:ascii="Times New Roman" w:hAnsi="Times New Roman" w:cs="Times New Roman"/>
          <w:lang w:val="en-US"/>
        </w:rPr>
        <w:t xml:space="preserve"> </w:t>
      </w:r>
      <w:r w:rsidR="003F6755">
        <w:rPr>
          <w:rFonts w:ascii="Times New Roman" w:hAnsi="Times New Roman" w:cs="Times New Roman"/>
          <w:lang w:val="en-US"/>
        </w:rPr>
        <w:t>as a sensitivity analysis</w:t>
      </w:r>
      <w:r w:rsidR="007D50F8">
        <w:rPr>
          <w:rFonts w:ascii="Times New Roman" w:hAnsi="Times New Roman" w:cs="Times New Roman"/>
          <w:lang w:val="en-US"/>
        </w:rPr>
        <w:t xml:space="preserve">. </w:t>
      </w:r>
      <w:r w:rsidR="00681218">
        <w:rPr>
          <w:rFonts w:ascii="Times New Roman" w:hAnsi="Times New Roman" w:cs="Times New Roman"/>
          <w:lang w:val="en-US"/>
        </w:rPr>
        <w:t xml:space="preserve">The </w:t>
      </w:r>
      <w:r w:rsidR="008D536E">
        <w:rPr>
          <w:rFonts w:ascii="Times New Roman" w:hAnsi="Times New Roman" w:cs="Times New Roman"/>
          <w:lang w:val="en-US"/>
        </w:rPr>
        <w:t>first</w:t>
      </w:r>
      <w:r w:rsidR="00681218">
        <w:rPr>
          <w:rFonts w:ascii="Times New Roman" w:hAnsi="Times New Roman" w:cs="Times New Roman"/>
          <w:lang w:val="en-US"/>
        </w:rPr>
        <w:t xml:space="preserve"> rank scheme (A) was the one depicted in</w:t>
      </w:r>
      <w:r w:rsidR="00ED0AA6">
        <w:rPr>
          <w:rFonts w:ascii="Times New Roman" w:hAnsi="Times New Roman" w:cs="Times New Roman"/>
          <w:lang w:val="en-US"/>
        </w:rPr>
        <w:t xml:space="preserve"> the abscissa of</w:t>
      </w:r>
      <w:r w:rsidR="00681218">
        <w:rPr>
          <w:rFonts w:ascii="Times New Roman" w:hAnsi="Times New Roman" w:cs="Times New Roman"/>
          <w:lang w:val="en-US"/>
        </w:rPr>
        <w:t xml:space="preserve"> Figure 3 and </w:t>
      </w:r>
      <w:r w:rsidR="008D536E">
        <w:rPr>
          <w:rFonts w:ascii="Times New Roman" w:hAnsi="Times New Roman" w:cs="Times New Roman"/>
          <w:lang w:val="en-US"/>
        </w:rPr>
        <w:t>explained in the main text. A</w:t>
      </w:r>
      <w:r w:rsidR="009663E0" w:rsidRPr="007D50F8">
        <w:rPr>
          <w:rFonts w:ascii="Times New Roman" w:hAnsi="Times New Roman" w:cs="Times New Roman"/>
          <w:lang w:val="en-US"/>
        </w:rPr>
        <w:t xml:space="preserve"> second Spearman rank correlation was tested between </w:t>
      </w:r>
      <w:r w:rsidR="009663E0" w:rsidRPr="007D50F8">
        <w:rPr>
          <w:rFonts w:ascii="Times New Roman" w:hAnsi="Times New Roman" w:cs="Times New Roman"/>
          <w:i/>
          <w:lang w:val="en-US"/>
        </w:rPr>
        <w:t>E</w:t>
      </w:r>
      <w:r w:rsidR="009663E0" w:rsidRPr="007D50F8">
        <w:rPr>
          <w:rFonts w:ascii="Times New Roman" w:hAnsi="Times New Roman" w:cs="Times New Roman"/>
          <w:lang w:val="en-US"/>
        </w:rPr>
        <w:t>-</w:t>
      </w:r>
      <w:r w:rsidR="009663E0" w:rsidRPr="007D50F8">
        <w:rPr>
          <w:rFonts w:ascii="Times New Roman" w:hAnsi="Times New Roman" w:cs="Times New Roman"/>
          <w:i/>
          <w:lang w:val="en-US"/>
        </w:rPr>
        <w:t>S</w:t>
      </w:r>
      <w:r w:rsidR="009663E0" w:rsidRPr="007D50F8">
        <w:rPr>
          <w:rFonts w:ascii="Times New Roman" w:hAnsi="Times New Roman" w:cs="Times New Roman"/>
          <w:lang w:val="en-US"/>
        </w:rPr>
        <w:t xml:space="preserve"> and a new dispersal variable</w:t>
      </w:r>
      <w:r w:rsidR="003153FC">
        <w:rPr>
          <w:rFonts w:ascii="Times New Roman" w:hAnsi="Times New Roman" w:cs="Times New Roman"/>
          <w:lang w:val="en-US"/>
        </w:rPr>
        <w:t xml:space="preserve"> (</w:t>
      </w:r>
      <w:r w:rsidR="00DF47DA">
        <w:rPr>
          <w:rFonts w:ascii="Times New Roman" w:hAnsi="Times New Roman" w:cs="Times New Roman"/>
          <w:lang w:val="en-US"/>
        </w:rPr>
        <w:t xml:space="preserve">following </w:t>
      </w:r>
      <w:r w:rsidR="003153FC">
        <w:rPr>
          <w:rFonts w:ascii="Times New Roman" w:hAnsi="Times New Roman" w:cs="Times New Roman"/>
          <w:lang w:val="en-US"/>
        </w:rPr>
        <w:t>scheme B)</w:t>
      </w:r>
      <w:r w:rsidR="008D536E">
        <w:rPr>
          <w:rFonts w:ascii="Times New Roman" w:hAnsi="Times New Roman" w:cs="Times New Roman"/>
          <w:lang w:val="en-US"/>
        </w:rPr>
        <w:t xml:space="preserve"> </w:t>
      </w:r>
      <w:r w:rsidR="007D50F8">
        <w:rPr>
          <w:rFonts w:ascii="Times New Roman" w:hAnsi="Times New Roman" w:cs="Times New Roman"/>
          <w:lang w:val="en-US"/>
        </w:rPr>
        <w:t xml:space="preserve">after </w:t>
      </w:r>
      <w:r w:rsidR="003F6755">
        <w:rPr>
          <w:rFonts w:ascii="Times New Roman" w:hAnsi="Times New Roman" w:cs="Times New Roman"/>
          <w:lang w:val="en-US"/>
        </w:rPr>
        <w:t>switching</w:t>
      </w:r>
      <w:r w:rsidR="003F6755">
        <w:rPr>
          <w:rFonts w:ascii="Times New Roman" w:hAnsi="Times New Roman" w:cs="Times New Roman"/>
          <w:lang w:val="en-US"/>
        </w:rPr>
        <w:t xml:space="preserve"> </w:t>
      </w:r>
      <w:r w:rsidR="007D50F8">
        <w:rPr>
          <w:rFonts w:ascii="Times New Roman" w:hAnsi="Times New Roman" w:cs="Times New Roman"/>
          <w:lang w:val="en-US"/>
        </w:rPr>
        <w:t xml:space="preserve">the ranks of </w:t>
      </w:r>
      <w:r w:rsidR="003153FC">
        <w:rPr>
          <w:rFonts w:ascii="Times New Roman" w:hAnsi="Times New Roman" w:cs="Times New Roman"/>
          <w:lang w:val="en-US"/>
        </w:rPr>
        <w:t xml:space="preserve">periphyton (rank = 1) and </w:t>
      </w:r>
      <w:r w:rsidR="009663E0" w:rsidRPr="007D50F8">
        <w:rPr>
          <w:rFonts w:ascii="Times New Roman" w:hAnsi="Times New Roman" w:cs="Times New Roman"/>
          <w:lang w:val="en-US"/>
        </w:rPr>
        <w:t>phytoplankton</w:t>
      </w:r>
      <w:r w:rsidR="003153FC">
        <w:rPr>
          <w:rFonts w:ascii="Times New Roman" w:hAnsi="Times New Roman" w:cs="Times New Roman"/>
          <w:lang w:val="en-US"/>
        </w:rPr>
        <w:t xml:space="preserve"> </w:t>
      </w:r>
      <w:r w:rsidR="003153FC" w:rsidRPr="007D50F8">
        <w:rPr>
          <w:rFonts w:ascii="Times New Roman" w:hAnsi="Times New Roman" w:cs="Times New Roman"/>
          <w:lang w:val="en-US"/>
        </w:rPr>
        <w:t>(2)</w:t>
      </w:r>
      <w:r w:rsidR="009663E0" w:rsidRPr="007D50F8">
        <w:rPr>
          <w:rFonts w:ascii="Times New Roman" w:hAnsi="Times New Roman" w:cs="Times New Roman"/>
          <w:lang w:val="en-US"/>
        </w:rPr>
        <w:t xml:space="preserve"> and maintaining the other ranks as </w:t>
      </w:r>
      <w:r w:rsidR="00DF47DA">
        <w:rPr>
          <w:rFonts w:ascii="Times New Roman" w:hAnsi="Times New Roman" w:cs="Times New Roman"/>
          <w:lang w:val="en-US"/>
        </w:rPr>
        <w:t>in the scheme A</w:t>
      </w:r>
      <w:r w:rsidR="009663E0" w:rsidRPr="007D50F8">
        <w:rPr>
          <w:rFonts w:ascii="Times New Roman" w:hAnsi="Times New Roman" w:cs="Times New Roman"/>
          <w:lang w:val="en-US"/>
        </w:rPr>
        <w:t xml:space="preserve">. The third Spearman rank correlation was estimated after </w:t>
      </w:r>
      <w:r w:rsidR="003F6755">
        <w:rPr>
          <w:rFonts w:ascii="Times New Roman" w:hAnsi="Times New Roman" w:cs="Times New Roman"/>
          <w:lang w:val="en-US"/>
        </w:rPr>
        <w:t>switching</w:t>
      </w:r>
      <w:r w:rsidR="003F6755" w:rsidRPr="007D50F8" w:rsidDel="003F6755">
        <w:rPr>
          <w:rFonts w:ascii="Times New Roman" w:hAnsi="Times New Roman" w:cs="Times New Roman"/>
          <w:lang w:val="en-US"/>
        </w:rPr>
        <w:t xml:space="preserve"> </w:t>
      </w:r>
      <w:r w:rsidR="009663E0" w:rsidRPr="007D50F8">
        <w:rPr>
          <w:rFonts w:ascii="Times New Roman" w:hAnsi="Times New Roman" w:cs="Times New Roman"/>
          <w:lang w:val="en-US"/>
        </w:rPr>
        <w:t>the ranks of macroinvertebrates (3) and zooplankton (4)</w:t>
      </w:r>
      <w:r w:rsidR="005A1524">
        <w:rPr>
          <w:rFonts w:ascii="Times New Roman" w:hAnsi="Times New Roman" w:cs="Times New Roman"/>
          <w:lang w:val="en-US"/>
        </w:rPr>
        <w:t>, generating scheme C</w:t>
      </w:r>
      <w:r w:rsidR="009663E0" w:rsidRPr="007D50F8">
        <w:rPr>
          <w:rFonts w:ascii="Times New Roman" w:hAnsi="Times New Roman" w:cs="Times New Roman"/>
          <w:lang w:val="en-US"/>
        </w:rPr>
        <w:t xml:space="preserve">. </w:t>
      </w:r>
      <w:r w:rsidR="008D536E">
        <w:rPr>
          <w:rFonts w:ascii="Times New Roman" w:hAnsi="Times New Roman" w:cs="Times New Roman"/>
          <w:lang w:val="en-US"/>
        </w:rPr>
        <w:t xml:space="preserve">The fourth Spearman rank correlation was estimated after changing the ranks of </w:t>
      </w:r>
      <w:r w:rsidR="003153FC">
        <w:rPr>
          <w:rFonts w:ascii="Times New Roman" w:hAnsi="Times New Roman" w:cs="Times New Roman"/>
          <w:lang w:val="en-US"/>
        </w:rPr>
        <w:t xml:space="preserve">sedentary (5) and migratory fish (6), generating scheme D. The last Spearman rank correlation was estimated between </w:t>
      </w:r>
      <w:r w:rsidR="003153FC" w:rsidRPr="007D50F8">
        <w:rPr>
          <w:rFonts w:ascii="Times New Roman" w:hAnsi="Times New Roman" w:cs="Times New Roman"/>
          <w:i/>
          <w:lang w:val="en-US"/>
        </w:rPr>
        <w:t>E</w:t>
      </w:r>
      <w:r w:rsidR="003153FC" w:rsidRPr="007D50F8">
        <w:rPr>
          <w:rFonts w:ascii="Times New Roman" w:hAnsi="Times New Roman" w:cs="Times New Roman"/>
          <w:lang w:val="en-US"/>
        </w:rPr>
        <w:t>-</w:t>
      </w:r>
      <w:r w:rsidR="003153FC" w:rsidRPr="007D50F8">
        <w:rPr>
          <w:rFonts w:ascii="Times New Roman" w:hAnsi="Times New Roman" w:cs="Times New Roman"/>
          <w:i/>
          <w:lang w:val="en-US"/>
        </w:rPr>
        <w:t>S</w:t>
      </w:r>
      <w:r w:rsidR="003153FC">
        <w:rPr>
          <w:rFonts w:ascii="Times New Roman" w:hAnsi="Times New Roman" w:cs="Times New Roman"/>
          <w:lang w:val="en-US"/>
        </w:rPr>
        <w:t xml:space="preserve"> and a dispersal </w:t>
      </w:r>
      <w:r w:rsidR="005A1524">
        <w:rPr>
          <w:rFonts w:ascii="Times New Roman" w:hAnsi="Times New Roman" w:cs="Times New Roman"/>
          <w:lang w:val="en-US"/>
        </w:rPr>
        <w:t>limitation</w:t>
      </w:r>
      <w:r w:rsidR="003153FC">
        <w:rPr>
          <w:rFonts w:ascii="Times New Roman" w:hAnsi="Times New Roman" w:cs="Times New Roman"/>
          <w:lang w:val="en-US"/>
        </w:rPr>
        <w:t xml:space="preserve"> </w:t>
      </w:r>
      <w:r w:rsidR="002F60E5">
        <w:rPr>
          <w:rFonts w:ascii="Times New Roman" w:hAnsi="Times New Roman" w:cs="Times New Roman"/>
          <w:lang w:val="en-US"/>
        </w:rPr>
        <w:t xml:space="preserve">measure that considered the rank of </w:t>
      </w:r>
      <w:r w:rsidR="003153FC">
        <w:rPr>
          <w:rFonts w:ascii="Times New Roman" w:hAnsi="Times New Roman" w:cs="Times New Roman"/>
          <w:lang w:val="en-US"/>
        </w:rPr>
        <w:t>macrophytes</w:t>
      </w:r>
      <w:r w:rsidR="002F60E5">
        <w:rPr>
          <w:rFonts w:ascii="Times New Roman" w:hAnsi="Times New Roman" w:cs="Times New Roman"/>
          <w:lang w:val="en-US"/>
        </w:rPr>
        <w:t xml:space="preserve"> equal to six and the one of sedentary</w:t>
      </w:r>
      <w:r w:rsidR="003153FC">
        <w:rPr>
          <w:rFonts w:ascii="Times New Roman" w:hAnsi="Times New Roman" w:cs="Times New Roman"/>
          <w:lang w:val="en-US"/>
        </w:rPr>
        <w:t xml:space="preserve"> fish </w:t>
      </w:r>
      <w:r w:rsidR="008F7F5C">
        <w:rPr>
          <w:rFonts w:ascii="Times New Roman" w:hAnsi="Times New Roman" w:cs="Times New Roman"/>
          <w:lang w:val="en-US"/>
        </w:rPr>
        <w:t>equal to seven</w:t>
      </w:r>
      <w:r w:rsidR="005A1524">
        <w:rPr>
          <w:rFonts w:ascii="Times New Roman" w:hAnsi="Times New Roman" w:cs="Times New Roman"/>
          <w:lang w:val="en-US"/>
        </w:rPr>
        <w:t xml:space="preserve"> (scheme E)</w:t>
      </w:r>
      <w:r w:rsidR="008F7F5C">
        <w:rPr>
          <w:rFonts w:ascii="Times New Roman" w:hAnsi="Times New Roman" w:cs="Times New Roman"/>
          <w:lang w:val="en-US"/>
        </w:rPr>
        <w:t>.</w:t>
      </w:r>
      <w:r w:rsidR="00A400FE">
        <w:rPr>
          <w:rFonts w:ascii="Times New Roman" w:hAnsi="Times New Roman" w:cs="Times New Roman"/>
          <w:lang w:val="en-US"/>
        </w:rPr>
        <w:t xml:space="preserve"> Thus, the rank schemes used to create our measure of dispersal limitation (1=low, 2, 3, 4, 5, 6, 7 =high) were the following (changes in relation to scheme A are highlighted in red):</w:t>
      </w:r>
    </w:p>
    <w:tbl>
      <w:tblPr>
        <w:tblW w:w="7416" w:type="dxa"/>
        <w:jc w:val="center"/>
        <w:tblLook w:val="04A0" w:firstRow="1" w:lastRow="0" w:firstColumn="1" w:lastColumn="0" w:noHBand="0" w:noVBand="1"/>
      </w:tblPr>
      <w:tblGrid>
        <w:gridCol w:w="2316"/>
        <w:gridCol w:w="1076"/>
        <w:gridCol w:w="1007"/>
        <w:gridCol w:w="1007"/>
        <w:gridCol w:w="1076"/>
        <w:gridCol w:w="934"/>
      </w:tblGrid>
      <w:tr w:rsidR="00A400FE" w:rsidRPr="00A400FE" w14:paraId="5F1410FE" w14:textId="77777777" w:rsidTr="00680775">
        <w:trPr>
          <w:trHeight w:val="300"/>
          <w:jc w:val="center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96CF" w14:textId="0D745E8E" w:rsidR="00A400FE" w:rsidRPr="00A400FE" w:rsidRDefault="00A400FE" w:rsidP="00A400F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oup</w:t>
            </w:r>
            <w:proofErr w:type="spellEnd"/>
          </w:p>
        </w:tc>
        <w:tc>
          <w:tcPr>
            <w:tcW w:w="5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3626F" w14:textId="0547A98F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chemes</w:t>
            </w:r>
            <w:proofErr w:type="spellEnd"/>
          </w:p>
        </w:tc>
      </w:tr>
      <w:tr w:rsidR="00A400FE" w:rsidRPr="00A400FE" w14:paraId="707FA95B" w14:textId="77777777" w:rsidTr="00680775">
        <w:trPr>
          <w:trHeight w:val="300"/>
          <w:jc w:val="center"/>
        </w:trPr>
        <w:tc>
          <w:tcPr>
            <w:tcW w:w="2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C3DB" w14:textId="7BFBFF0C" w:rsidR="00A400FE" w:rsidRPr="00A400FE" w:rsidRDefault="00A400FE" w:rsidP="00A400F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6B64" w14:textId="2C046EAD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DC6E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409A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2936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F196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</w:p>
        </w:tc>
      </w:tr>
      <w:tr w:rsidR="00A400FE" w:rsidRPr="00A400FE" w14:paraId="1AC06919" w14:textId="77777777" w:rsidTr="00680775">
        <w:trPr>
          <w:trHeight w:val="300"/>
          <w:jc w:val="center"/>
        </w:trPr>
        <w:tc>
          <w:tcPr>
            <w:tcW w:w="2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0C28" w14:textId="0FECB5D2" w:rsidR="00A400FE" w:rsidRPr="00A400FE" w:rsidRDefault="00680775" w:rsidP="00A400F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ytoplankton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3D5D" w14:textId="1D7FFE13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E2BE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5137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7BAD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8DBD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</w:tr>
      <w:tr w:rsidR="00A400FE" w:rsidRPr="00A400FE" w14:paraId="2C41D742" w14:textId="77777777" w:rsidTr="00680775">
        <w:trPr>
          <w:trHeight w:val="300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AAF6" w14:textId="5899AFC7" w:rsidR="00A400FE" w:rsidRPr="00A400FE" w:rsidRDefault="00680775" w:rsidP="00A400F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eriphyton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920" w14:textId="6845C824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40D5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0DEA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816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D907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</w:tr>
      <w:tr w:rsidR="00A400FE" w:rsidRPr="00A400FE" w14:paraId="408FE95C" w14:textId="77777777" w:rsidTr="00680775">
        <w:trPr>
          <w:trHeight w:val="300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C029" w14:textId="65EC790C" w:rsidR="00A400FE" w:rsidRPr="00A400FE" w:rsidRDefault="00680775" w:rsidP="00A400F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Zooplankt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E626" w14:textId="45564A6D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0004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8CD8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09D0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E7A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</w:tr>
      <w:tr w:rsidR="00A400FE" w:rsidRPr="00A400FE" w14:paraId="6D37C217" w14:textId="77777777" w:rsidTr="00680775">
        <w:trPr>
          <w:trHeight w:val="300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3C7F" w14:textId="04AAE469" w:rsidR="00A400FE" w:rsidRPr="00A400FE" w:rsidRDefault="00680775" w:rsidP="00A400F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croinvertebr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B851" w14:textId="24A96C25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CFB9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ACF3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75A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26C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</w:tr>
      <w:tr w:rsidR="00A400FE" w:rsidRPr="00A400FE" w14:paraId="72AD1120" w14:textId="77777777" w:rsidTr="00680775">
        <w:trPr>
          <w:trHeight w:val="300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EC09" w14:textId="1E6E112F" w:rsidR="00A400FE" w:rsidRPr="00A400FE" w:rsidRDefault="00680775" w:rsidP="00A400F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gratory</w:t>
            </w:r>
            <w:proofErr w:type="spellEnd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sh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DC88" w14:textId="1D4F7B4A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F6EB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60FA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4DD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250B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</w:tr>
      <w:tr w:rsidR="00A400FE" w:rsidRPr="00A400FE" w14:paraId="7606B566" w14:textId="77777777" w:rsidTr="00680775">
        <w:trPr>
          <w:trHeight w:val="300"/>
          <w:jc w:val="center"/>
        </w:trPr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FBD2" w14:textId="392C0759" w:rsidR="00A400FE" w:rsidRPr="00A400FE" w:rsidRDefault="00680775" w:rsidP="00A400F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Sedentary</w:t>
            </w:r>
            <w:proofErr w:type="spellEnd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sh</w:t>
            </w:r>
            <w:proofErr w:type="spellEnd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A998" w14:textId="711CAE2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DAE7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899E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20A0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9D19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7</w:t>
            </w:r>
          </w:p>
        </w:tc>
      </w:tr>
      <w:tr w:rsidR="00A400FE" w:rsidRPr="00A400FE" w14:paraId="29CC46F5" w14:textId="77777777" w:rsidTr="00680775">
        <w:trPr>
          <w:trHeight w:val="300"/>
          <w:jc w:val="center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0AC7" w14:textId="1E41CB58" w:rsidR="00A400FE" w:rsidRPr="00A400FE" w:rsidRDefault="00680775" w:rsidP="00A400F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quatic</w:t>
            </w:r>
            <w:proofErr w:type="spellEnd"/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Macrophyt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76E4" w14:textId="07692D71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F9BF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E3F7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2A75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5BF64" w14:textId="77777777" w:rsidR="00A400FE" w:rsidRPr="00A400FE" w:rsidRDefault="00A400FE" w:rsidP="00A400F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0000"/>
                <w:lang w:eastAsia="en-US"/>
              </w:rPr>
            </w:pPr>
            <w:r w:rsidRPr="00A400FE">
              <w:rPr>
                <w:rFonts w:ascii="Times New Roman" w:eastAsia="Times New Roman" w:hAnsi="Times New Roman" w:cs="Times New Roman"/>
                <w:color w:val="FF0000"/>
                <w:lang w:eastAsia="en-US"/>
              </w:rPr>
              <w:t>6</w:t>
            </w:r>
          </w:p>
        </w:tc>
      </w:tr>
    </w:tbl>
    <w:p w14:paraId="27CEFC43" w14:textId="77777777" w:rsidR="007D50F8" w:rsidRDefault="007D50F8" w:rsidP="007D50F8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4AB06324" w14:textId="76FEE56E" w:rsidR="007D50F8" w:rsidRDefault="00A400FE" w:rsidP="007D50F8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results of the Spearman rank correlation between </w:t>
      </w:r>
      <w:r w:rsidRPr="00A400FE">
        <w:rPr>
          <w:rFonts w:ascii="Times New Roman" w:hAnsi="Times New Roman" w:cs="Times New Roman"/>
          <w:i/>
          <w:lang w:val="en-US"/>
        </w:rPr>
        <w:t>E-S</w:t>
      </w:r>
      <w:r>
        <w:rPr>
          <w:rFonts w:ascii="Times New Roman" w:hAnsi="Times New Roman" w:cs="Times New Roman"/>
          <w:lang w:val="en-US"/>
        </w:rPr>
        <w:t xml:space="preserve"> and our </w:t>
      </w:r>
      <w:r w:rsidR="003F6755">
        <w:rPr>
          <w:rFonts w:ascii="Times New Roman" w:hAnsi="Times New Roman" w:cs="Times New Roman"/>
          <w:lang w:val="en-US"/>
        </w:rPr>
        <w:t>ranking scenarios with respect to</w:t>
      </w:r>
      <w:r>
        <w:rPr>
          <w:rFonts w:ascii="Times New Roman" w:hAnsi="Times New Roman" w:cs="Times New Roman"/>
          <w:lang w:val="en-US"/>
        </w:rPr>
        <w:t xml:space="preserve"> dispersal </w:t>
      </w:r>
      <w:r w:rsidR="003F6755">
        <w:rPr>
          <w:rFonts w:ascii="Times New Roman" w:hAnsi="Times New Roman" w:cs="Times New Roman"/>
          <w:lang w:val="en-US"/>
        </w:rPr>
        <w:t>ability</w:t>
      </w:r>
      <w:r>
        <w:rPr>
          <w:rFonts w:ascii="Times New Roman" w:hAnsi="Times New Roman" w:cs="Times New Roman"/>
          <w:lang w:val="en-US"/>
        </w:rPr>
        <w:t>, considering the different distances used to create spatial variables, were:</w:t>
      </w:r>
    </w:p>
    <w:tbl>
      <w:tblPr>
        <w:tblW w:w="5748" w:type="dxa"/>
        <w:jc w:val="center"/>
        <w:tblInd w:w="1" w:type="dxa"/>
        <w:tblLook w:val="04A0" w:firstRow="1" w:lastRow="0" w:firstColumn="1" w:lastColumn="0" w:noHBand="0" w:noVBand="1"/>
      </w:tblPr>
      <w:tblGrid>
        <w:gridCol w:w="1299"/>
        <w:gridCol w:w="1776"/>
        <w:gridCol w:w="1653"/>
        <w:gridCol w:w="1020"/>
      </w:tblGrid>
      <w:tr w:rsidR="00505345" w:rsidRPr="007D50F8" w14:paraId="3F33BE09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F424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tance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0D07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mparison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9A70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pearman's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8CD0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</w:p>
        </w:tc>
      </w:tr>
      <w:tr w:rsidR="00505345" w:rsidRPr="007D50F8" w14:paraId="5861E985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3B22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verland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555B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AE9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E9F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7D50F8" w14:paraId="375B682F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7267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A026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BDA0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8B93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5A1D4A7C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AE7D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BF6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C24D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006E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7F8B78EA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5EAD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E57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C1FC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CD57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1278BA91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A205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5AC8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0A4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1015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43B01C12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0459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A298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A060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3FCC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7D50F8" w14:paraId="4B0238BF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9C3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2BE9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5CF8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48F9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7D50F8" w14:paraId="4E65B623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CB62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39D4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1F2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31FF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49846111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46E4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B11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6487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8893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760ED18A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B811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5DCA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BA5D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7387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61136C24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09F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F669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DB08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A74A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5DF505AF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8C00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D8E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DD74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A86B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7D50F8" w14:paraId="4999D52F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EB4F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FC49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40B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5452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505345" w:rsidRPr="007D50F8" w14:paraId="21A41F8B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E9B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64AE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2EEB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C0B1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505345" w:rsidRPr="007D50F8" w14:paraId="432E0F15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7C9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E04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7AAE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D22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</w:tr>
      <w:tr w:rsidR="00505345" w:rsidRPr="007D50F8" w14:paraId="0B3BDD8E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A86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84F9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2CAE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0273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505345" w:rsidRPr="007D50F8" w14:paraId="0C87861F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5A18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0576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694B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B9A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505345" w:rsidRPr="007D50F8" w14:paraId="104DA46B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834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B6B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217B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3DF4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7D50F8" w14:paraId="56FDBA19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A35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829C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6CB7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A4B6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7D50F8" w14:paraId="6CAAE926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512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A445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804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C8FA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5900E5EC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7D6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EF47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4E0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740C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63AC24F8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686D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E156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5B82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7E10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6D3F1380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3348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2E4B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49F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C547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48DAC61A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061E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870A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1D1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87D5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7D50F8" w14:paraId="10FA907B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B77A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899A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C152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419B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7D50F8" w14:paraId="5D7A53DE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8DC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5961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C903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4BB5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29C91BAB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1D1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C46B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2061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E51C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36BF576B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4750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9E3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5A6E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F3F2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3F9D7256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68CE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4DE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747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7795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05AAFC4B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38139A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54C3EE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ED31CA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9BF24A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276181" w14:paraId="717C3BBA" w14:textId="77777777" w:rsidTr="00B8049F">
        <w:trPr>
          <w:trHeight w:val="255"/>
          <w:jc w:val="center"/>
        </w:trPr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D8305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EM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80C04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B1CDF2" w14:textId="77777777" w:rsidR="00505345" w:rsidRPr="00170A6F" w:rsidRDefault="00505345" w:rsidP="00B8049F">
            <w:pPr>
              <w:keepNext/>
              <w:keepLines/>
              <w:spacing w:after="0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1.0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6843F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05345" w:rsidRPr="00276181" w14:paraId="37E42AF1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C3C6A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69349" w14:textId="77777777" w:rsidR="00505345" w:rsidRPr="00170A6F" w:rsidRDefault="00505345" w:rsidP="00B8049F">
            <w:pPr>
              <w:keepNext/>
              <w:keepLines/>
              <w:spacing w:after="0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FD3D20" w14:textId="77777777" w:rsidR="00505345" w:rsidRPr="00170A6F" w:rsidRDefault="00505345" w:rsidP="00B8049F">
            <w:pPr>
              <w:keepNext/>
              <w:keepLines/>
              <w:spacing w:after="0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1EB3CA" w14:textId="77777777" w:rsidR="00505345" w:rsidRPr="00170A6F" w:rsidRDefault="00505345" w:rsidP="00B8049F">
            <w:pPr>
              <w:keepNext/>
              <w:keepLines/>
              <w:spacing w:after="0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276181" w14:paraId="6C908AC0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50423B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9B3BD" w14:textId="77777777" w:rsidR="00505345" w:rsidRPr="00170A6F" w:rsidRDefault="00505345" w:rsidP="00B8049F">
            <w:pPr>
              <w:keepNext/>
              <w:keepLines/>
              <w:spacing w:after="0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413F7D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2D728D" w14:textId="77777777" w:rsidR="00505345" w:rsidRPr="00170A6F" w:rsidRDefault="00505345" w:rsidP="00B8049F">
            <w:pPr>
              <w:keepNext/>
              <w:keepLines/>
              <w:spacing w:after="0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276181" w14:paraId="70823A2D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7C770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1AC585" w14:textId="77777777" w:rsidR="00505345" w:rsidRPr="00170A6F" w:rsidRDefault="00505345" w:rsidP="00B8049F">
            <w:pPr>
              <w:keepNext/>
              <w:keepLines/>
              <w:spacing w:after="0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82AC7" w14:textId="77777777" w:rsidR="00505345" w:rsidRPr="00170A6F" w:rsidRDefault="00505345" w:rsidP="00B8049F">
            <w:pPr>
              <w:keepNext/>
              <w:keepLines/>
              <w:spacing w:after="0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2DE39F" w14:textId="77777777" w:rsidR="00505345" w:rsidRPr="00170A6F" w:rsidRDefault="00505345" w:rsidP="00B8049F">
            <w:pPr>
              <w:keepNext/>
              <w:keepLines/>
              <w:spacing w:after="0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505345" w:rsidRPr="007D50F8" w14:paraId="105D5C34" w14:textId="77777777" w:rsidTr="00B8049F">
        <w:trPr>
          <w:trHeight w:val="255"/>
          <w:jc w:val="center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ED472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8FC3F" w14:textId="77777777" w:rsidR="00505345" w:rsidRPr="00170A6F" w:rsidRDefault="00505345" w:rsidP="00B804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 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- </w:t>
            </w:r>
            <w:r w:rsidRPr="00170A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</w:t>
            </w: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k</w:t>
            </w:r>
            <w:proofErr w:type="spellEnd"/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61C6C4" w14:textId="77777777" w:rsidR="00505345" w:rsidRPr="00170A6F" w:rsidRDefault="00505345" w:rsidP="00B8049F">
            <w:pPr>
              <w:keepNext/>
              <w:keepLines/>
              <w:spacing w:after="0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132ACB" w14:textId="77777777" w:rsidR="00505345" w:rsidRPr="00170A6F" w:rsidRDefault="00505345" w:rsidP="00B804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70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</w:tbl>
    <w:p w14:paraId="39A1AEA8" w14:textId="5FA83CA9" w:rsidR="009663E0" w:rsidRPr="007D50F8" w:rsidRDefault="009663E0" w:rsidP="007D50F8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9663E0" w:rsidRPr="007D50F8" w:rsidSect="00170A6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embedSystemFonts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3E0"/>
    <w:rsid w:val="00170A6F"/>
    <w:rsid w:val="0027345D"/>
    <w:rsid w:val="00276181"/>
    <w:rsid w:val="002F60E5"/>
    <w:rsid w:val="003153FC"/>
    <w:rsid w:val="00391C93"/>
    <w:rsid w:val="003F6755"/>
    <w:rsid w:val="00505345"/>
    <w:rsid w:val="00526061"/>
    <w:rsid w:val="00545D55"/>
    <w:rsid w:val="005A1524"/>
    <w:rsid w:val="00680775"/>
    <w:rsid w:val="00681218"/>
    <w:rsid w:val="007D50F8"/>
    <w:rsid w:val="00864653"/>
    <w:rsid w:val="008D4250"/>
    <w:rsid w:val="008D536E"/>
    <w:rsid w:val="008F7F5C"/>
    <w:rsid w:val="009663E0"/>
    <w:rsid w:val="00A400FE"/>
    <w:rsid w:val="00AE3304"/>
    <w:rsid w:val="00B14343"/>
    <w:rsid w:val="00C1413B"/>
    <w:rsid w:val="00C160E7"/>
    <w:rsid w:val="00C45966"/>
    <w:rsid w:val="00CB0249"/>
    <w:rsid w:val="00D6022B"/>
    <w:rsid w:val="00DF47DA"/>
    <w:rsid w:val="00ED0AA6"/>
    <w:rsid w:val="00FB0D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A4D3F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160E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60E7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C4596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45966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4596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596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596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160E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60E7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C4596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45966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4596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596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59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8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Mauricio Bini</dc:creator>
  <cp:lastModifiedBy>Reviewer</cp:lastModifiedBy>
  <cp:revision>2</cp:revision>
  <dcterms:created xsi:type="dcterms:W3CDTF">2014-09-18T20:01:00Z</dcterms:created>
  <dcterms:modified xsi:type="dcterms:W3CDTF">2014-09-18T20:01:00Z</dcterms:modified>
</cp:coreProperties>
</file>